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C8ED4" w14:textId="77777777" w:rsidR="005802E4" w:rsidRDefault="00BB408C">
      <w:pPr>
        <w:rPr>
          <w:rFonts w:ascii="Times New Roman" w:hAnsi="Times New Roman" w:cs="Times New Roman"/>
          <w:sz w:val="20"/>
          <w:szCs w:val="20"/>
        </w:rPr>
      </w:pPr>
      <w:r w:rsidRPr="00BB408C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BB408C">
        <w:rPr>
          <w:rFonts w:ascii="Times New Roman" w:hAnsi="Times New Roman" w:cs="Times New Roman"/>
          <w:sz w:val="20"/>
          <w:szCs w:val="20"/>
        </w:rPr>
        <w:t>. Kyoto Encyclopedia of Genes and Genomes (KEGG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FB03262" w14:textId="2A253129" w:rsidR="00BB408C" w:rsidRPr="00BB408C" w:rsidRDefault="00A91112" w:rsidP="00BB408C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A91112">
        <w:rPr>
          <w:rFonts w:ascii="Times New Roman" w:hAnsi="Times New Roman" w:cs="Times New Roman"/>
          <w:sz w:val="20"/>
          <w:szCs w:val="20"/>
        </w:rPr>
        <w:t xml:space="preserve">The results show the significant changes of pathways related to </w:t>
      </w:r>
      <w:r w:rsidRPr="00A91112">
        <w:rPr>
          <w:rFonts w:ascii="Times New Roman" w:hAnsi="Times New Roman" w:cs="Times New Roman"/>
          <w:i/>
          <w:iCs/>
          <w:sz w:val="20"/>
          <w:szCs w:val="20"/>
        </w:rPr>
        <w:t xml:space="preserve">G. </w:t>
      </w:r>
      <w:proofErr w:type="spellStart"/>
      <w:r w:rsidRPr="00A91112">
        <w:rPr>
          <w:rFonts w:ascii="Times New Roman" w:hAnsi="Times New Roman" w:cs="Times New Roman"/>
          <w:i/>
          <w:iCs/>
          <w:sz w:val="20"/>
          <w:szCs w:val="20"/>
        </w:rPr>
        <w:t>spinigerum</w:t>
      </w:r>
      <w:proofErr w:type="spellEnd"/>
      <w:r w:rsidRPr="00A91112">
        <w:rPr>
          <w:rFonts w:ascii="Times New Roman" w:hAnsi="Times New Roman" w:cs="Times New Roman"/>
          <w:sz w:val="20"/>
          <w:szCs w:val="20"/>
        </w:rPr>
        <w:t xml:space="preserve"> L3 infection. At day 1, NOD-like receptor signaling pathway was significantly expressed, while B cell receptor signaling pathway and apoptosis were dominated at day 3 of culture.</w:t>
      </w:r>
      <w:bookmarkStart w:id="0" w:name="_GoBack"/>
      <w:bookmarkEnd w:id="0"/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2062"/>
        <w:gridCol w:w="762"/>
        <w:gridCol w:w="1179"/>
        <w:gridCol w:w="3729"/>
      </w:tblGrid>
      <w:tr w:rsidR="00BB408C" w:rsidRPr="00BB408C" w14:paraId="195AC66E" w14:textId="77777777" w:rsidTr="007A79FF">
        <w:trPr>
          <w:cantSplit/>
          <w:trHeight w:val="436"/>
          <w:tblHeader/>
        </w:trPr>
        <w:tc>
          <w:tcPr>
            <w:tcW w:w="1340" w:type="dxa"/>
            <w:shd w:val="clear" w:color="auto" w:fill="D9D9D9" w:themeFill="background1" w:themeFillShade="D9"/>
            <w:noWrap/>
            <w:vAlign w:val="center"/>
          </w:tcPr>
          <w:p w14:paraId="6589AB7F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2062" w:type="dxa"/>
            <w:shd w:val="clear" w:color="auto" w:fill="D9D9D9" w:themeFill="background1" w:themeFillShade="D9"/>
            <w:noWrap/>
            <w:vAlign w:val="center"/>
          </w:tcPr>
          <w:p w14:paraId="6D85156E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term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14:paraId="25940530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374" w:type="dxa"/>
            <w:shd w:val="clear" w:color="auto" w:fill="D9D9D9" w:themeFill="background1" w:themeFillShade="D9"/>
            <w:vAlign w:val="center"/>
          </w:tcPr>
          <w:p w14:paraId="3A97CF64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B4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729" w:type="dxa"/>
            <w:shd w:val="clear" w:color="auto" w:fill="D9D9D9" w:themeFill="background1" w:themeFillShade="D9"/>
            <w:noWrap/>
            <w:vAlign w:val="center"/>
          </w:tcPr>
          <w:p w14:paraId="6CFBF7B5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 w:rsidR="00BB408C" w:rsidRPr="00BB408C" w14:paraId="7041E210" w14:textId="77777777" w:rsidTr="007A79FF">
        <w:trPr>
          <w:cantSplit/>
          <w:trHeight w:val="283"/>
        </w:trPr>
        <w:tc>
          <w:tcPr>
            <w:tcW w:w="9072" w:type="dxa"/>
            <w:gridSpan w:val="5"/>
            <w:shd w:val="clear" w:color="auto" w:fill="F2F2F2" w:themeFill="background1" w:themeFillShade="F2"/>
            <w:noWrap/>
            <w:vAlign w:val="center"/>
          </w:tcPr>
          <w:p w14:paraId="4A7B1E30" w14:textId="77777777" w:rsidR="00BB408C" w:rsidRPr="007A79FF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A7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Day 1</w:t>
            </w:r>
          </w:p>
        </w:tc>
      </w:tr>
      <w:tr w:rsidR="00BB408C" w:rsidRPr="00BB408C" w14:paraId="4F30F145" w14:textId="77777777" w:rsidTr="00BB408C">
        <w:trPr>
          <w:cantSplit/>
          <w:trHeight w:val="2117"/>
        </w:trPr>
        <w:tc>
          <w:tcPr>
            <w:tcW w:w="1340" w:type="dxa"/>
            <w:shd w:val="clear" w:color="auto" w:fill="auto"/>
            <w:noWrap/>
          </w:tcPr>
          <w:p w14:paraId="2A8A7CB8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sz w:val="20"/>
                <w:szCs w:val="20"/>
              </w:rPr>
              <w:t>KEGG:05168</w:t>
            </w:r>
          </w:p>
          <w:p w14:paraId="1DDF70E5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  <w:noWrap/>
          </w:tcPr>
          <w:p w14:paraId="1FFAB0B3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sz w:val="20"/>
                <w:szCs w:val="20"/>
              </w:rPr>
              <w:t>Herpes simplex virus 1 infection</w:t>
            </w:r>
          </w:p>
        </w:tc>
        <w:tc>
          <w:tcPr>
            <w:tcW w:w="567" w:type="dxa"/>
            <w:shd w:val="clear" w:color="auto" w:fill="auto"/>
            <w:noWrap/>
          </w:tcPr>
          <w:p w14:paraId="6F597CA5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74" w:type="dxa"/>
          </w:tcPr>
          <w:p w14:paraId="570FB9EE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9E-08</w:t>
            </w:r>
          </w:p>
        </w:tc>
        <w:tc>
          <w:tcPr>
            <w:tcW w:w="3729" w:type="dxa"/>
            <w:shd w:val="clear" w:color="auto" w:fill="auto"/>
            <w:noWrap/>
          </w:tcPr>
          <w:p w14:paraId="115CC032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43, ZNF7, ZSCAN32, IL12B, SRPK1, ZNF426, OAS1, ZNF773, ZNF778, TLR3, ZNF772, ZNF765-ZNF761, BIRC3, ZNF793, ZNF707, ZNF790, ZNF12, ZFP57, ZNF549, ZNF155, ITGA5, ZNF589, LTA, ZNF382, ZNF45, ZNF544, ZNF630, ZNF610, ZNF3, ZNF442, ZNF530, TP53, ZNF567, ZNF619, ZNF613, ZNF682, ZNF112, ZNF419, PIK3CD, ZNF470, ZNF415, ZNF845, SP100, TSC2, BAK1, ZNF37A, ZNF383, HLA-DMB, CGAS, ZNF180, ZNF268, ZNF195, CASP8, HLA-DQB1, IL6, TBK1, STAT2, ZNF226, ZNF107, IKBKB, TNFSF14, ZNF616, IFIH1, PML, ZNF875, ZNF600, EIF2AK2, OAS3, IRF7, CASP3, IFNGR2, ZNF570, ZNF460, ZNF84, MYD88, ZNF273, IKBKG, HLA-C, STING1, ZNF267, ZFP90, ZNF256, HLA-DPB1, CARD9</w:t>
            </w:r>
          </w:p>
          <w:p w14:paraId="2E4604BF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641, FAS, ZNF74, ZNF595, ZNF133, ZNF439, ZNF182, ZNF780B, ZNF627, ZNF254, TLR2, ZNF331</w:t>
            </w:r>
          </w:p>
        </w:tc>
      </w:tr>
      <w:tr w:rsidR="00BB408C" w:rsidRPr="00BB408C" w14:paraId="2E770303" w14:textId="77777777" w:rsidTr="00BB408C">
        <w:trPr>
          <w:cantSplit/>
          <w:trHeight w:val="841"/>
        </w:trPr>
        <w:tc>
          <w:tcPr>
            <w:tcW w:w="1340" w:type="dxa"/>
            <w:shd w:val="clear" w:color="auto" w:fill="auto"/>
            <w:noWrap/>
          </w:tcPr>
          <w:p w14:paraId="23A4D4C3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sz w:val="20"/>
                <w:szCs w:val="20"/>
              </w:rPr>
              <w:t>KEGG:04621</w:t>
            </w:r>
          </w:p>
        </w:tc>
        <w:tc>
          <w:tcPr>
            <w:tcW w:w="2062" w:type="dxa"/>
            <w:shd w:val="clear" w:color="auto" w:fill="auto"/>
            <w:noWrap/>
          </w:tcPr>
          <w:p w14:paraId="0582F783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sz w:val="20"/>
                <w:szCs w:val="20"/>
              </w:rPr>
              <w:t>NOD-like receptor signaling pathway</w:t>
            </w:r>
          </w:p>
        </w:tc>
        <w:tc>
          <w:tcPr>
            <w:tcW w:w="567" w:type="dxa"/>
            <w:shd w:val="clear" w:color="auto" w:fill="auto"/>
            <w:noWrap/>
          </w:tcPr>
          <w:p w14:paraId="0C5E18B0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74" w:type="dxa"/>
          </w:tcPr>
          <w:p w14:paraId="10E5BEFA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25332</w:t>
            </w:r>
          </w:p>
        </w:tc>
        <w:tc>
          <w:tcPr>
            <w:tcW w:w="3729" w:type="dxa"/>
            <w:shd w:val="clear" w:color="auto" w:fill="auto"/>
            <w:noWrap/>
          </w:tcPr>
          <w:p w14:paraId="58DC48A6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FN1, OAS1, BIRC3, NOD2, NLRP7, TRPM2, ITPR1, P2RX7, CARD8, XIAP, RNF31, VDAC1, CASP8, IL6, TBK1, STAT2, GBP5, IKBKB, GBP3, OAS3, GBP1, IRF7,</w:t>
            </w:r>
          </w:p>
          <w:p w14:paraId="15DBDB41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SDMD, PLCB1, CYBA, MYD88, IKBKG, STING1, NLRP1, CARD9, TP53BP1, ATG5, PSTPIP1, NLRP12, GABARAP</w:t>
            </w:r>
          </w:p>
        </w:tc>
      </w:tr>
      <w:tr w:rsidR="00BB408C" w:rsidRPr="00BB408C" w14:paraId="7D37BBAA" w14:textId="77777777" w:rsidTr="007A79FF">
        <w:trPr>
          <w:cantSplit/>
          <w:trHeight w:val="340"/>
        </w:trPr>
        <w:tc>
          <w:tcPr>
            <w:tcW w:w="9072" w:type="dxa"/>
            <w:gridSpan w:val="5"/>
            <w:shd w:val="clear" w:color="auto" w:fill="F2F2F2" w:themeFill="background1" w:themeFillShade="F2"/>
            <w:noWrap/>
            <w:vAlign w:val="center"/>
          </w:tcPr>
          <w:p w14:paraId="26BB5EFC" w14:textId="77777777" w:rsidR="00BB408C" w:rsidRPr="007A79FF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A7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Day 3</w:t>
            </w:r>
          </w:p>
        </w:tc>
      </w:tr>
      <w:tr w:rsidR="00BB408C" w:rsidRPr="00BB408C" w14:paraId="467CEC0C" w14:textId="77777777" w:rsidTr="00BB408C">
        <w:trPr>
          <w:cantSplit/>
          <w:trHeight w:val="841"/>
        </w:trPr>
        <w:tc>
          <w:tcPr>
            <w:tcW w:w="1340" w:type="dxa"/>
            <w:shd w:val="clear" w:color="auto" w:fill="auto"/>
            <w:noWrap/>
          </w:tcPr>
          <w:p w14:paraId="5E276BF5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35</w:t>
            </w:r>
          </w:p>
        </w:tc>
        <w:tc>
          <w:tcPr>
            <w:tcW w:w="2062" w:type="dxa"/>
            <w:shd w:val="clear" w:color="auto" w:fill="auto"/>
            <w:noWrap/>
          </w:tcPr>
          <w:p w14:paraId="296571F1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sinia infection</w:t>
            </w:r>
          </w:p>
        </w:tc>
        <w:tc>
          <w:tcPr>
            <w:tcW w:w="567" w:type="dxa"/>
            <w:shd w:val="clear" w:color="auto" w:fill="auto"/>
            <w:noWrap/>
          </w:tcPr>
          <w:p w14:paraId="33D0FF85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74" w:type="dxa"/>
          </w:tcPr>
          <w:p w14:paraId="73E76A67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87E-05</w:t>
            </w:r>
          </w:p>
        </w:tc>
        <w:tc>
          <w:tcPr>
            <w:tcW w:w="3729" w:type="dxa"/>
            <w:shd w:val="clear" w:color="auto" w:fill="auto"/>
            <w:noWrap/>
          </w:tcPr>
          <w:p w14:paraId="0FE9F080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XN, PIK3CA, PIK3R3, ACTR3B, AKT2, CCL2, DOCK1,</w:t>
            </w:r>
          </w:p>
          <w:p w14:paraId="1CBC1460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6KA1, IL10, ACTR3C, PTK2B, NFATC1, IRAK4, NFATC3, PKN2, PIK3R1, RAC1, RELA, GIT2, MAPK8,</w:t>
            </w:r>
          </w:p>
          <w:p w14:paraId="7666715A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RF3, FN1, IL1B, WIPF2, NFKBIA, MAP2K4, PIP5K1A,</w:t>
            </w:r>
          </w:p>
          <w:p w14:paraId="531778AA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HGEF1, CASP1, PLCG1, CDC42</w:t>
            </w:r>
          </w:p>
        </w:tc>
      </w:tr>
      <w:tr w:rsidR="00BB408C" w:rsidRPr="00BB408C" w14:paraId="426BDB1D" w14:textId="77777777" w:rsidTr="00BB408C">
        <w:trPr>
          <w:cantSplit/>
          <w:trHeight w:val="680"/>
        </w:trPr>
        <w:tc>
          <w:tcPr>
            <w:tcW w:w="1340" w:type="dxa"/>
            <w:shd w:val="clear" w:color="auto" w:fill="auto"/>
            <w:noWrap/>
          </w:tcPr>
          <w:p w14:paraId="41785D7A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662</w:t>
            </w:r>
          </w:p>
        </w:tc>
        <w:tc>
          <w:tcPr>
            <w:tcW w:w="2062" w:type="dxa"/>
            <w:shd w:val="clear" w:color="auto" w:fill="auto"/>
            <w:noWrap/>
          </w:tcPr>
          <w:p w14:paraId="41A6F859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receptor signaling pathway</w:t>
            </w:r>
          </w:p>
        </w:tc>
        <w:tc>
          <w:tcPr>
            <w:tcW w:w="567" w:type="dxa"/>
            <w:shd w:val="clear" w:color="auto" w:fill="auto"/>
            <w:noWrap/>
          </w:tcPr>
          <w:p w14:paraId="3D923ECE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4" w:type="dxa"/>
          </w:tcPr>
          <w:p w14:paraId="2E8041D3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8643</w:t>
            </w:r>
          </w:p>
        </w:tc>
        <w:tc>
          <w:tcPr>
            <w:tcW w:w="3729" w:type="dxa"/>
            <w:shd w:val="clear" w:color="auto" w:fill="auto"/>
            <w:noWrap/>
          </w:tcPr>
          <w:p w14:paraId="0969FF17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LRB3, PIK3CA, PIK3R3, BCL10, AKT2, BLNK, HRAS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F1, CD81, LILRB1, SOS1, PTPN6, LILRB4, LILRA1, NFATC1, DAPP1, NFATC3, PPP3CA, LILRB2, PIK3R1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1, RELA, NFKBIA</w:t>
            </w:r>
          </w:p>
        </w:tc>
      </w:tr>
      <w:tr w:rsidR="00BB408C" w:rsidRPr="00BB408C" w14:paraId="10789D02" w14:textId="77777777" w:rsidTr="00BB408C">
        <w:trPr>
          <w:cantSplit/>
          <w:trHeight w:val="680"/>
        </w:trPr>
        <w:tc>
          <w:tcPr>
            <w:tcW w:w="1340" w:type="dxa"/>
            <w:shd w:val="clear" w:color="auto" w:fill="auto"/>
            <w:noWrap/>
          </w:tcPr>
          <w:p w14:paraId="3EC1C57F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EGG:05168</w:t>
            </w:r>
          </w:p>
        </w:tc>
        <w:tc>
          <w:tcPr>
            <w:tcW w:w="2062" w:type="dxa"/>
            <w:shd w:val="clear" w:color="auto" w:fill="auto"/>
            <w:noWrap/>
          </w:tcPr>
          <w:p w14:paraId="2AC26A6F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pes simplex virus 1 infection</w:t>
            </w:r>
          </w:p>
        </w:tc>
        <w:tc>
          <w:tcPr>
            <w:tcW w:w="567" w:type="dxa"/>
            <w:shd w:val="clear" w:color="auto" w:fill="auto"/>
            <w:noWrap/>
          </w:tcPr>
          <w:p w14:paraId="7F7A013B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74" w:type="dxa"/>
          </w:tcPr>
          <w:p w14:paraId="068E3DA2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7789</w:t>
            </w:r>
          </w:p>
        </w:tc>
        <w:tc>
          <w:tcPr>
            <w:tcW w:w="3729" w:type="dxa"/>
            <w:shd w:val="clear" w:color="auto" w:fill="auto"/>
            <w:noWrap/>
          </w:tcPr>
          <w:p w14:paraId="19DF1372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585A, ZNF585B, OAS2, ZNF180, ZNF707, ZNF765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84, ZFP69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548, PIK3CA, ZNF155, ZNF570, ZNF7, ZNF343, PIK3R3, ZFP30, LTA, AKT2, ZNF547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248, ZNF568, ZNF436, TSC2, ZNF250, ZNF823,</w:t>
            </w:r>
          </w:p>
          <w:p w14:paraId="1DF9BA9B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530, ZNF205, ZNF211, FAS, ZNF468, CCL2, ZNF777, ZNF620, ZNF132, ZNF200, SRSF7, CFP, HLA-DPB1, HLA-F, ZNF184, ZNF8, ZNF836, ZNF621, IRAK4, SRSF3, BID, ZNF17, PIK3R1, OAS1, RELA, EIF2B5, ZNF544, ZNF169, IRF3, ZNF225, IL1B, ZNF268, ZNF793, ZNF619, ZNF615, ZNF773, NFKBIA, ZNF44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879, ZNF23, ZNF91, ZFP90, ZNF347, ZNF227, ZNF253, ZNF813, ZNF302, ZNF569, ZNF304, ZNF595, IFNGR2, ZNF41</w:t>
            </w:r>
          </w:p>
        </w:tc>
      </w:tr>
      <w:tr w:rsidR="00BB408C" w:rsidRPr="00BB408C" w14:paraId="32074935" w14:textId="77777777" w:rsidTr="00BB408C">
        <w:trPr>
          <w:cantSplit/>
          <w:trHeight w:val="510"/>
        </w:trPr>
        <w:tc>
          <w:tcPr>
            <w:tcW w:w="1340" w:type="dxa"/>
            <w:shd w:val="clear" w:color="auto" w:fill="auto"/>
            <w:noWrap/>
          </w:tcPr>
          <w:p w14:paraId="7E2C2140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10</w:t>
            </w:r>
          </w:p>
        </w:tc>
        <w:tc>
          <w:tcPr>
            <w:tcW w:w="2062" w:type="dxa"/>
            <w:shd w:val="clear" w:color="auto" w:fill="auto"/>
            <w:noWrap/>
          </w:tcPr>
          <w:p w14:paraId="7E04980C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567" w:type="dxa"/>
            <w:shd w:val="clear" w:color="auto" w:fill="auto"/>
            <w:noWrap/>
          </w:tcPr>
          <w:p w14:paraId="1149F1AF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4" w:type="dxa"/>
          </w:tcPr>
          <w:p w14:paraId="5CC97AA6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2448</w:t>
            </w:r>
          </w:p>
        </w:tc>
        <w:tc>
          <w:tcPr>
            <w:tcW w:w="3729" w:type="dxa"/>
            <w:shd w:val="clear" w:color="auto" w:fill="auto"/>
            <w:noWrap/>
          </w:tcPr>
          <w:p w14:paraId="3873155C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K3CA, GADD45A, MYC, PIK3R3, MSH6, AKT2, DDB2, HRAS, MLH1, BBC3, APC, RAF1, SOS1, BRAF, EREG, PIK3R1, RAC1, MAPK8, TCF7, TCF7L2, BCL2L11, RPS6KB2</w:t>
            </w:r>
          </w:p>
        </w:tc>
      </w:tr>
      <w:tr w:rsidR="00BB408C" w:rsidRPr="00BB408C" w14:paraId="0C27ACFC" w14:textId="77777777" w:rsidTr="00BB408C">
        <w:trPr>
          <w:cantSplit/>
          <w:trHeight w:val="510"/>
        </w:trPr>
        <w:tc>
          <w:tcPr>
            <w:tcW w:w="1340" w:type="dxa"/>
            <w:shd w:val="clear" w:color="auto" w:fill="auto"/>
            <w:noWrap/>
          </w:tcPr>
          <w:p w14:paraId="5C90477A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380</w:t>
            </w:r>
          </w:p>
        </w:tc>
        <w:tc>
          <w:tcPr>
            <w:tcW w:w="2062" w:type="dxa"/>
            <w:shd w:val="clear" w:color="auto" w:fill="auto"/>
            <w:noWrap/>
          </w:tcPr>
          <w:p w14:paraId="2612E944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clast differentiation</w:t>
            </w:r>
          </w:p>
        </w:tc>
        <w:tc>
          <w:tcPr>
            <w:tcW w:w="567" w:type="dxa"/>
            <w:shd w:val="clear" w:color="auto" w:fill="auto"/>
            <w:noWrap/>
          </w:tcPr>
          <w:p w14:paraId="3E8B964B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74" w:type="dxa"/>
          </w:tcPr>
          <w:p w14:paraId="0C1184C1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696</w:t>
            </w:r>
          </w:p>
        </w:tc>
        <w:tc>
          <w:tcPr>
            <w:tcW w:w="3729" w:type="dxa"/>
            <w:shd w:val="clear" w:color="auto" w:fill="auto"/>
            <w:noWrap/>
          </w:tcPr>
          <w:p w14:paraId="171E9ADC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LRB3, OSCAR, PIK3CA, PIK3R3, CTSK, AKT2, BLNK, TREM2, ACP5, LILRB1, LILRB4, IL1R1, LILRA1, NFATC1, FOSL2, PPP3CA, LILRB2, PIK3R1, RAC1, RELA, MAPK8, IL1B, NFKBIA, CYLD, IFNGR2</w:t>
            </w:r>
          </w:p>
        </w:tc>
      </w:tr>
      <w:tr w:rsidR="00BB408C" w:rsidRPr="00BB408C" w14:paraId="1A6E6756" w14:textId="77777777" w:rsidTr="00BB408C">
        <w:trPr>
          <w:cantSplit/>
          <w:trHeight w:val="510"/>
        </w:trPr>
        <w:tc>
          <w:tcPr>
            <w:tcW w:w="1340" w:type="dxa"/>
            <w:shd w:val="clear" w:color="auto" w:fill="auto"/>
            <w:noWrap/>
          </w:tcPr>
          <w:p w14:paraId="692408D3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210</w:t>
            </w:r>
          </w:p>
        </w:tc>
        <w:tc>
          <w:tcPr>
            <w:tcW w:w="2062" w:type="dxa"/>
            <w:shd w:val="clear" w:color="auto" w:fill="auto"/>
            <w:noWrap/>
          </w:tcPr>
          <w:p w14:paraId="26737938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567" w:type="dxa"/>
            <w:shd w:val="clear" w:color="auto" w:fill="auto"/>
            <w:noWrap/>
          </w:tcPr>
          <w:p w14:paraId="36FE28C5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74" w:type="dxa"/>
          </w:tcPr>
          <w:p w14:paraId="4F6ED5B9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85044</w:t>
            </w:r>
          </w:p>
        </w:tc>
        <w:tc>
          <w:tcPr>
            <w:tcW w:w="3729" w:type="dxa"/>
            <w:shd w:val="clear" w:color="auto" w:fill="auto"/>
            <w:noWrap/>
          </w:tcPr>
          <w:p w14:paraId="6A09F0F9" w14:textId="77777777" w:rsidR="00BB408C" w:rsidRPr="00BB408C" w:rsidRDefault="00BB408C" w:rsidP="00BB408C">
            <w:pPr>
              <w:spacing w:after="0" w:line="240" w:lineRule="auto"/>
              <w:ind w:right="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40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MNA, PIK3CA, XIAP, GADD45A, PIK3R3, CTSK, AKT2, HRAS, CTSD, FAS, DIABLO, ITPR1, BBC3, RAF1, CTSL, CTSB, BID, CTSW, CTSS, GZMB, PIK3R1, RELA, TNFSF10, MAPK8, PIDD1, NFKBIA, BCL2L11</w:t>
            </w:r>
          </w:p>
        </w:tc>
      </w:tr>
    </w:tbl>
    <w:p w14:paraId="187F10C8" w14:textId="77777777" w:rsidR="00BB408C" w:rsidRPr="00BB408C" w:rsidRDefault="00BB408C">
      <w:pPr>
        <w:rPr>
          <w:rFonts w:ascii="Times New Roman" w:hAnsi="Times New Roman" w:cs="Times New Roman"/>
          <w:sz w:val="20"/>
          <w:szCs w:val="20"/>
        </w:rPr>
      </w:pPr>
    </w:p>
    <w:sectPr w:rsidR="00BB408C" w:rsidRPr="00BB408C" w:rsidSect="00BB408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08C"/>
    <w:rsid w:val="005802E4"/>
    <w:rsid w:val="006F2A40"/>
    <w:rsid w:val="007A79FF"/>
    <w:rsid w:val="00A91112"/>
    <w:rsid w:val="00BB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8839F"/>
  <w15:chartTrackingRefBased/>
  <w15:docId w15:val="{A79D6851-0B0D-4FBA-8412-0ECA443F7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57ee12-a440-4da1-a3d2-9717ef796fb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E08EECD8BF0B494AAB908A906B78DE4C" ma:contentTypeVersion="14" ma:contentTypeDescription="สร้างเอกสารใหม่" ma:contentTypeScope="" ma:versionID="3529a2522388a1ed4ef4aeefa0ea91d0">
  <xsd:schema xmlns:xsd="http://www.w3.org/2001/XMLSchema" xmlns:xs="http://www.w3.org/2001/XMLSchema" xmlns:p="http://schemas.microsoft.com/office/2006/metadata/properties" xmlns:ns3="fd57ee12-a440-4da1-a3d2-9717ef796fba" xmlns:ns4="0d4ab46c-2da0-476f-be30-92810fed05ca" targetNamespace="http://schemas.microsoft.com/office/2006/metadata/properties" ma:root="true" ma:fieldsID="cc00b45782365da726a100dbbdf48b17" ns3:_="" ns4:_="">
    <xsd:import namespace="fd57ee12-a440-4da1-a3d2-9717ef796fba"/>
    <xsd:import namespace="0d4ab46c-2da0-476f-be30-92810fed05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7ee12-a440-4da1-a3d2-9717ef796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ab46c-2da0-476f-be30-92810fed05c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1E77B6-54EF-455A-898C-56183691BA5A}">
  <ds:schemaRefs>
    <ds:schemaRef ds:uri="http://www.w3.org/XML/1998/namespace"/>
    <ds:schemaRef ds:uri="http://purl.org/dc/dcmitype/"/>
    <ds:schemaRef ds:uri="http://schemas.microsoft.com/office/2006/documentManagement/types"/>
    <ds:schemaRef ds:uri="0d4ab46c-2da0-476f-be30-92810fed05ca"/>
    <ds:schemaRef ds:uri="http://purl.org/dc/terms/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fd57ee12-a440-4da1-a3d2-9717ef796fba"/>
  </ds:schemaRefs>
</ds:datastoreItem>
</file>

<file path=customXml/itemProps2.xml><?xml version="1.0" encoding="utf-8"?>
<ds:datastoreItem xmlns:ds="http://schemas.openxmlformats.org/officeDocument/2006/customXml" ds:itemID="{55D1C2DE-9645-4C93-B523-FBC9DA89D6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AD5DB2-86E3-4D66-AD69-C868939CB4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57ee12-a440-4da1-a3d2-9717ef796fba"/>
    <ds:schemaRef ds:uri="0d4ab46c-2da0-476f-be30-92810fed0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anee Dechkhajorn</dc:creator>
  <cp:keywords/>
  <dc:description/>
  <cp:lastModifiedBy>Wilanee Dechkhajorn</cp:lastModifiedBy>
  <cp:revision>3</cp:revision>
  <dcterms:created xsi:type="dcterms:W3CDTF">2023-04-19T08:08:00Z</dcterms:created>
  <dcterms:modified xsi:type="dcterms:W3CDTF">2023-06-23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8EECD8BF0B494AAB908A906B78DE4C</vt:lpwstr>
  </property>
</Properties>
</file>